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77D" w:rsidRDefault="007C577D" w:rsidP="007C577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</w:p>
    <w:tbl>
      <w:tblPr>
        <w:tblW w:w="38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9"/>
        <w:gridCol w:w="497"/>
        <w:gridCol w:w="623"/>
        <w:gridCol w:w="497"/>
        <w:gridCol w:w="497"/>
      </w:tblGrid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7C577D" w:rsidRPr="00395023" w:rsidRDefault="007C577D" w:rsidP="00A64B9C">
            <w:pPr>
              <w:spacing w:after="0" w:line="48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39502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it-IT" w:eastAsia="it-IT"/>
              </w:rPr>
              <w:t>Rebeld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it-IT" w:eastAsia="it-IT"/>
              </w:rPr>
              <w:t>Sumai3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it-IT" w:eastAsia="it-IT"/>
              </w:rPr>
              <w:t>Gene</w:t>
            </w:r>
          </w:p>
        </w:tc>
        <w:tc>
          <w:tcPr>
            <w:tcW w:w="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it-IT" w:eastAsia="it-IT"/>
              </w:rPr>
              <w:t>E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it-IT" w:eastAsia="it-IT"/>
              </w:rPr>
              <w:t>R</w:t>
            </w: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  <w:lang w:val="it-IT" w:eastAsia="it-IT"/>
              </w:rPr>
              <w:t>2</w:t>
            </w:r>
          </w:p>
        </w:tc>
        <w:tc>
          <w:tcPr>
            <w:tcW w:w="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it-IT" w:eastAsia="it-IT"/>
              </w:rPr>
              <w:t>E</w:t>
            </w:r>
          </w:p>
        </w:tc>
        <w:tc>
          <w:tcPr>
            <w:tcW w:w="4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it-IT" w:eastAsia="it-IT"/>
              </w:rPr>
              <w:t>R</w:t>
            </w:r>
            <w:r w:rsidRPr="005912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  <w:lang w:val="it-IT" w:eastAsia="it-IT"/>
              </w:rPr>
              <w:t>2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AOS</w:t>
            </w:r>
          </w:p>
        </w:tc>
        <w:tc>
          <w:tcPr>
            <w:tcW w:w="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633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72</w:t>
            </w:r>
          </w:p>
        </w:tc>
        <w:tc>
          <w:tcPr>
            <w:tcW w:w="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191</w:t>
            </w:r>
          </w:p>
        </w:tc>
        <w:tc>
          <w:tcPr>
            <w:tcW w:w="4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67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HP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3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70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75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20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KSL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2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7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09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85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AAO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7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6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64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53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REC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7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8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246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11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BG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9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0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48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65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MAP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0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5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76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54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CDPK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8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67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6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49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CYP45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4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2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85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25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NCED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0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4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87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22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ABI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7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7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0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57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PIMP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8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3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50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39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RBOH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8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5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46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69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ZEP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0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8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78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891</w:t>
            </w:r>
          </w:p>
        </w:tc>
      </w:tr>
      <w:tr w:rsidR="007C577D" w:rsidRPr="00586BD1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7C577D" w:rsidRPr="00586BD1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8"/>
                <w:szCs w:val="18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i/>
                <w:iCs/>
                <w:kern w:val="24"/>
                <w:sz w:val="18"/>
                <w:szCs w:val="18"/>
                <w:lang w:val="it-IT" w:eastAsia="it-IT"/>
              </w:rPr>
              <w:t>TaGAPDH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7C577D" w:rsidRPr="00586BD1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it-IT" w:eastAsia="it-IT"/>
              </w:rPr>
              <w:t>1,02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7C577D" w:rsidRPr="00586BD1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it-IT" w:eastAsia="it-IT"/>
              </w:rPr>
              <w:t>0,984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7C577D" w:rsidRPr="00586BD1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it-IT" w:eastAsia="it-IT"/>
              </w:rPr>
              <w:t>1,035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</w:tcPr>
          <w:p w:rsidR="007C577D" w:rsidRPr="00586BD1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it-IT" w:eastAsia="it-IT"/>
              </w:rPr>
            </w:pPr>
            <w:r w:rsidRPr="00586BD1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it-IT" w:eastAsia="it-IT"/>
              </w:rPr>
              <w:t>0,9857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PR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0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89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65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AC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7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54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169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961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TUB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x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1,044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849</w:t>
            </w:r>
          </w:p>
        </w:tc>
      </w:tr>
      <w:tr w:rsidR="007C577D" w:rsidRPr="0059122A" w:rsidTr="00A64B9C">
        <w:trPr>
          <w:trHeight w:val="51"/>
          <w:jc w:val="center"/>
        </w:trPr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it-IT" w:eastAsia="it-IT"/>
              </w:rPr>
              <w:t>TaFNR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898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835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24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7C577D" w:rsidRPr="0059122A" w:rsidRDefault="007C577D" w:rsidP="00A64B9C">
            <w:pPr>
              <w:spacing w:after="0"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59122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it-IT" w:eastAsia="it-IT"/>
              </w:rPr>
              <w:t>0,9661</w:t>
            </w:r>
          </w:p>
        </w:tc>
      </w:tr>
    </w:tbl>
    <w:p w:rsidR="00946EF8" w:rsidRDefault="00946EF8">
      <w:bookmarkStart w:id="0" w:name="_GoBack"/>
      <w:bookmarkEnd w:id="0"/>
    </w:p>
    <w:sectPr w:rsidR="00946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21B"/>
    <w:rsid w:val="002A421B"/>
    <w:rsid w:val="007C577D"/>
    <w:rsid w:val="0094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77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77D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21T05:17:00Z</dcterms:created>
  <dcterms:modified xsi:type="dcterms:W3CDTF">2020-06-21T05:17:00Z</dcterms:modified>
</cp:coreProperties>
</file>